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3AF80" w14:textId="07308475" w:rsidR="008E6E35" w:rsidRDefault="008E6E35" w:rsidP="008339A3">
      <w:pPr>
        <w:jc w:val="both"/>
      </w:pPr>
      <w:r>
        <w:t xml:space="preserve">Table </w:t>
      </w:r>
      <w:r w:rsidR="00E60183">
        <w:t>S</w:t>
      </w:r>
      <w:r>
        <w:t>1. Mode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985"/>
      </w:tblGrid>
      <w:tr w:rsidR="008E6E35" w14:paraId="4C617731" w14:textId="77777777" w:rsidTr="000A0A5F">
        <w:tc>
          <w:tcPr>
            <w:tcW w:w="1129" w:type="dxa"/>
          </w:tcPr>
          <w:p w14:paraId="15106CBD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DD5361">
              <w:rPr>
                <w:b/>
                <w:vertAlign w:val="subscript"/>
              </w:rPr>
              <w:t>0</w:t>
            </w:r>
          </w:p>
        </w:tc>
        <w:tc>
          <w:tcPr>
            <w:tcW w:w="1985" w:type="dxa"/>
          </w:tcPr>
          <w:p w14:paraId="32283AB8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0.00625 s</w:t>
            </w:r>
            <w:r w:rsidRPr="002E0CD5">
              <w:rPr>
                <w:b/>
                <w:vertAlign w:val="superscript"/>
              </w:rPr>
              <w:t>-1</w:t>
            </w:r>
          </w:p>
        </w:tc>
      </w:tr>
      <w:tr w:rsidR="008E6E35" w14:paraId="537B18BE" w14:textId="77777777" w:rsidTr="000A0A5F">
        <w:tc>
          <w:tcPr>
            <w:tcW w:w="1129" w:type="dxa"/>
          </w:tcPr>
          <w:p w14:paraId="52265E2E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1985" w:type="dxa"/>
          </w:tcPr>
          <w:p w14:paraId="24F7DA36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 xml:space="preserve">0.3125 </w:t>
            </w:r>
            <w:r w:rsidRPr="002E0CD5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  <w:r>
              <w:rPr>
                <w:b/>
                <w:vertAlign w:val="superscript"/>
              </w:rPr>
              <w:t>-3</w:t>
            </w:r>
            <w:r>
              <w:rPr>
                <w:b/>
              </w:rPr>
              <w:t>s</w:t>
            </w:r>
            <w:r w:rsidRPr="002E0CD5">
              <w:rPr>
                <w:b/>
                <w:vertAlign w:val="superscript"/>
              </w:rPr>
              <w:t>-1</w:t>
            </w:r>
          </w:p>
        </w:tc>
      </w:tr>
      <w:tr w:rsidR="008E6E35" w14:paraId="091687E5" w14:textId="77777777" w:rsidTr="000A0A5F">
        <w:tc>
          <w:tcPr>
            <w:tcW w:w="1129" w:type="dxa"/>
          </w:tcPr>
          <w:p w14:paraId="347103AC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1985" w:type="dxa"/>
          </w:tcPr>
          <w:p w14:paraId="6EA69E5F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>
              <w:rPr>
                <w:rFonts w:ascii="Symbol" w:hAnsi="Symbol"/>
                <w:b/>
              </w:rPr>
              <w:t></w:t>
            </w:r>
            <w:r w:rsidRPr="002E0CD5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  <w:r w:rsidRPr="002E0CD5">
              <w:rPr>
                <w:b/>
                <w:vertAlign w:val="superscript"/>
              </w:rPr>
              <w:t>-2</w:t>
            </w:r>
          </w:p>
        </w:tc>
      </w:tr>
      <w:tr w:rsidR="008E6E35" w14:paraId="3520A27A" w14:textId="77777777" w:rsidTr="000A0A5F">
        <w:tc>
          <w:tcPr>
            <w:tcW w:w="1129" w:type="dxa"/>
          </w:tcPr>
          <w:p w14:paraId="40680687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3</w:t>
            </w:r>
          </w:p>
        </w:tc>
        <w:tc>
          <w:tcPr>
            <w:tcW w:w="1985" w:type="dxa"/>
          </w:tcPr>
          <w:p w14:paraId="71CF3491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0.0625 s</w:t>
            </w:r>
            <w:r w:rsidRPr="002E0CD5">
              <w:rPr>
                <w:b/>
                <w:vertAlign w:val="superscript"/>
              </w:rPr>
              <w:t>-1</w:t>
            </w:r>
          </w:p>
        </w:tc>
      </w:tr>
      <w:tr w:rsidR="008E6E35" w14:paraId="67F8919E" w14:textId="77777777" w:rsidTr="000A0A5F">
        <w:tc>
          <w:tcPr>
            <w:tcW w:w="1129" w:type="dxa"/>
          </w:tcPr>
          <w:p w14:paraId="4005E947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4</w:t>
            </w:r>
          </w:p>
        </w:tc>
        <w:tc>
          <w:tcPr>
            <w:tcW w:w="1985" w:type="dxa"/>
          </w:tcPr>
          <w:p w14:paraId="3DD32328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 xml:space="preserve">0.05625 </w:t>
            </w:r>
            <w:r w:rsidRPr="002E0CD5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s</w:t>
            </w:r>
            <w:r w:rsidRPr="002E0CD5">
              <w:rPr>
                <w:b/>
                <w:vertAlign w:val="superscript"/>
              </w:rPr>
              <w:t>-1</w:t>
            </w:r>
          </w:p>
        </w:tc>
      </w:tr>
      <w:tr w:rsidR="008E6E35" w14:paraId="1048A68B" w14:textId="77777777" w:rsidTr="000A0A5F">
        <w:tc>
          <w:tcPr>
            <w:tcW w:w="1129" w:type="dxa"/>
          </w:tcPr>
          <w:p w14:paraId="45F73D4E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5</w:t>
            </w:r>
          </w:p>
        </w:tc>
        <w:tc>
          <w:tcPr>
            <w:tcW w:w="1985" w:type="dxa"/>
          </w:tcPr>
          <w:p w14:paraId="38F7AA2F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 xml:space="preserve">0.0625 </w:t>
            </w:r>
            <w:r w:rsidRPr="002E0CD5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 s</w:t>
            </w:r>
            <w:r w:rsidRPr="002E0CD5">
              <w:rPr>
                <w:b/>
                <w:vertAlign w:val="superscript"/>
              </w:rPr>
              <w:t>-1</w:t>
            </w:r>
          </w:p>
        </w:tc>
      </w:tr>
      <w:tr w:rsidR="008E6E35" w14:paraId="645FBD28" w14:textId="77777777" w:rsidTr="000A0A5F">
        <w:tc>
          <w:tcPr>
            <w:tcW w:w="1129" w:type="dxa"/>
          </w:tcPr>
          <w:p w14:paraId="4E29D153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6</w:t>
            </w:r>
          </w:p>
        </w:tc>
        <w:tc>
          <w:tcPr>
            <w:tcW w:w="1985" w:type="dxa"/>
          </w:tcPr>
          <w:p w14:paraId="35504B26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0.02083 s</w:t>
            </w:r>
            <w:r w:rsidRPr="002E0CD5">
              <w:rPr>
                <w:b/>
                <w:vertAlign w:val="superscript"/>
              </w:rPr>
              <w:t>-1</w:t>
            </w:r>
          </w:p>
        </w:tc>
      </w:tr>
      <w:tr w:rsidR="008E6E35" w14:paraId="12B3B454" w14:textId="77777777" w:rsidTr="000A0A5F">
        <w:tc>
          <w:tcPr>
            <w:tcW w:w="1129" w:type="dxa"/>
          </w:tcPr>
          <w:p w14:paraId="47E884E4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7</w:t>
            </w:r>
          </w:p>
        </w:tc>
        <w:tc>
          <w:tcPr>
            <w:tcW w:w="1985" w:type="dxa"/>
          </w:tcPr>
          <w:p w14:paraId="3E3F051B" w14:textId="1708D5E8" w:rsidR="008E6E35" w:rsidRPr="00D0659F" w:rsidRDefault="00D0659F" w:rsidP="00D0659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659F">
              <w:rPr>
                <w:b/>
                <w:color w:val="000000"/>
              </w:rPr>
              <w:t>0.001875</w:t>
            </w:r>
            <w:r w:rsidR="008E6E35">
              <w:rPr>
                <w:b/>
              </w:rPr>
              <w:t xml:space="preserve"> </w:t>
            </w:r>
            <w:r w:rsidR="008E6E35" w:rsidRPr="002E0CD5">
              <w:rPr>
                <w:rFonts w:ascii="Symbol" w:hAnsi="Symbol"/>
                <w:b/>
              </w:rPr>
              <w:t></w:t>
            </w:r>
            <w:r w:rsidR="008E6E35">
              <w:rPr>
                <w:b/>
              </w:rPr>
              <w:t>M s</w:t>
            </w:r>
            <w:r w:rsidR="008E6E35" w:rsidRPr="002E0CD5">
              <w:rPr>
                <w:b/>
                <w:vertAlign w:val="superscript"/>
              </w:rPr>
              <w:t>-1</w:t>
            </w:r>
          </w:p>
        </w:tc>
      </w:tr>
      <w:tr w:rsidR="008E6E35" w14:paraId="06F5C68F" w14:textId="77777777" w:rsidTr="000A0A5F">
        <w:tc>
          <w:tcPr>
            <w:tcW w:w="1129" w:type="dxa"/>
          </w:tcPr>
          <w:p w14:paraId="1319B3FD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8</w:t>
            </w:r>
          </w:p>
        </w:tc>
        <w:tc>
          <w:tcPr>
            <w:tcW w:w="1985" w:type="dxa"/>
          </w:tcPr>
          <w:p w14:paraId="5C1AB099" w14:textId="5BFE93D0" w:rsidR="008E6E35" w:rsidRPr="00D0659F" w:rsidRDefault="00D0659F" w:rsidP="00D0659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659F">
              <w:rPr>
                <w:b/>
                <w:color w:val="000000"/>
              </w:rPr>
              <w:t>0.140625</w:t>
            </w:r>
            <w:r w:rsidR="008E6E35">
              <w:rPr>
                <w:b/>
              </w:rPr>
              <w:t xml:space="preserve"> </w:t>
            </w:r>
            <w:r w:rsidR="008E6E35" w:rsidRPr="002E0CD5">
              <w:rPr>
                <w:rFonts w:ascii="Symbol" w:hAnsi="Symbol"/>
                <w:b/>
              </w:rPr>
              <w:t></w:t>
            </w:r>
            <w:r w:rsidR="008E6E35">
              <w:rPr>
                <w:b/>
              </w:rPr>
              <w:t>M</w:t>
            </w:r>
            <w:r w:rsidR="008E6E35">
              <w:rPr>
                <w:b/>
                <w:vertAlign w:val="superscript"/>
              </w:rPr>
              <w:t>-1</w:t>
            </w:r>
            <w:r w:rsidR="008E6E35">
              <w:rPr>
                <w:b/>
              </w:rPr>
              <w:t>s</w:t>
            </w:r>
            <w:r w:rsidR="008E6E35" w:rsidRPr="002E0CD5">
              <w:rPr>
                <w:b/>
                <w:vertAlign w:val="superscript"/>
              </w:rPr>
              <w:t>-1</w:t>
            </w:r>
          </w:p>
        </w:tc>
      </w:tr>
      <w:tr w:rsidR="008E6E35" w14:paraId="488179AB" w14:textId="77777777" w:rsidTr="000A0A5F">
        <w:tc>
          <w:tcPr>
            <w:tcW w:w="1129" w:type="dxa"/>
          </w:tcPr>
          <w:p w14:paraId="1DCF21C9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9</w:t>
            </w:r>
          </w:p>
        </w:tc>
        <w:tc>
          <w:tcPr>
            <w:tcW w:w="1985" w:type="dxa"/>
          </w:tcPr>
          <w:p w14:paraId="2E4FDA96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0.25</w:t>
            </w:r>
            <w:r>
              <w:rPr>
                <w:rFonts w:ascii="Symbol" w:hAnsi="Symbol"/>
                <w:b/>
              </w:rPr>
              <w:t></w:t>
            </w:r>
            <w:r w:rsidRPr="002E0CD5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  <w:r w:rsidRPr="002E0CD5">
              <w:rPr>
                <w:b/>
                <w:vertAlign w:val="superscript"/>
              </w:rPr>
              <w:t>-2</w:t>
            </w:r>
          </w:p>
        </w:tc>
      </w:tr>
      <w:tr w:rsidR="008E6E35" w14:paraId="785550FD" w14:textId="77777777" w:rsidTr="000A0A5F">
        <w:tc>
          <w:tcPr>
            <w:tcW w:w="1129" w:type="dxa"/>
          </w:tcPr>
          <w:p w14:paraId="2A257269" w14:textId="77777777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10</w:t>
            </w:r>
          </w:p>
        </w:tc>
        <w:tc>
          <w:tcPr>
            <w:tcW w:w="1985" w:type="dxa"/>
          </w:tcPr>
          <w:p w14:paraId="79A2DF16" w14:textId="0981C99E" w:rsidR="008E6E35" w:rsidRDefault="008E6E35" w:rsidP="000A0A5F">
            <w:pPr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D0659F">
              <w:rPr>
                <w:b/>
              </w:rPr>
              <w:t>02</w:t>
            </w:r>
            <w:r>
              <w:rPr>
                <w:b/>
              </w:rPr>
              <w:t>5 s</w:t>
            </w:r>
            <w:r w:rsidRPr="002E0CD5">
              <w:rPr>
                <w:b/>
                <w:vertAlign w:val="superscript"/>
              </w:rPr>
              <w:t>-1</w:t>
            </w:r>
          </w:p>
        </w:tc>
      </w:tr>
      <w:tr w:rsidR="00D0659F" w14:paraId="315DA648" w14:textId="77777777" w:rsidTr="000A0A5F">
        <w:tc>
          <w:tcPr>
            <w:tcW w:w="1129" w:type="dxa"/>
          </w:tcPr>
          <w:p w14:paraId="7C10FFCE" w14:textId="01014806" w:rsidR="00D0659F" w:rsidRPr="0078527E" w:rsidRDefault="00D0659F" w:rsidP="000A0A5F">
            <w:pPr>
              <w:jc w:val="center"/>
              <w:rPr>
                <w:rFonts w:ascii="Symbol" w:hAnsi="Symbol"/>
                <w:b/>
              </w:rPr>
            </w:pPr>
            <w:r>
              <w:rPr>
                <w:b/>
              </w:rPr>
              <w:t>D</w:t>
            </w:r>
            <w:r w:rsidRPr="00DD5361">
              <w:rPr>
                <w:b/>
                <w:vertAlign w:val="subscript"/>
              </w:rPr>
              <w:t>RT</w:t>
            </w:r>
          </w:p>
        </w:tc>
        <w:tc>
          <w:tcPr>
            <w:tcW w:w="1985" w:type="dxa"/>
          </w:tcPr>
          <w:p w14:paraId="33327274" w14:textId="694F0C2F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 xml:space="preserve">0.08 </w:t>
            </w:r>
            <w:r w:rsidRPr="00DD5361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  <w:r w:rsidRPr="00DD5361">
              <w:rPr>
                <w:b/>
                <w:vertAlign w:val="superscript"/>
              </w:rPr>
              <w:t>2</w:t>
            </w:r>
            <w:r>
              <w:rPr>
                <w:b/>
              </w:rPr>
              <w:t>/s</w:t>
            </w:r>
          </w:p>
        </w:tc>
      </w:tr>
      <w:tr w:rsidR="00D0659F" w14:paraId="15BFD264" w14:textId="77777777" w:rsidTr="000A0A5F">
        <w:tc>
          <w:tcPr>
            <w:tcW w:w="1129" w:type="dxa"/>
          </w:tcPr>
          <w:p w14:paraId="70C0DF56" w14:textId="66771866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>D</w:t>
            </w:r>
            <w:r>
              <w:rPr>
                <w:b/>
                <w:vertAlign w:val="subscript"/>
              </w:rPr>
              <w:t>RD</w:t>
            </w:r>
          </w:p>
        </w:tc>
        <w:tc>
          <w:tcPr>
            <w:tcW w:w="1985" w:type="dxa"/>
          </w:tcPr>
          <w:p w14:paraId="3244D583" w14:textId="6AEF4660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 xml:space="preserve">0.4 </w:t>
            </w:r>
            <w:r w:rsidRPr="00DD5361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  <w:r w:rsidRPr="00DD5361">
              <w:rPr>
                <w:b/>
                <w:vertAlign w:val="superscript"/>
              </w:rPr>
              <w:t>2</w:t>
            </w:r>
            <w:r>
              <w:rPr>
                <w:b/>
              </w:rPr>
              <w:t>/s</w:t>
            </w:r>
          </w:p>
        </w:tc>
      </w:tr>
      <w:tr w:rsidR="00D0659F" w14:paraId="43DA7EA7" w14:textId="77777777" w:rsidTr="000A0A5F">
        <w:tc>
          <w:tcPr>
            <w:tcW w:w="1129" w:type="dxa"/>
          </w:tcPr>
          <w:p w14:paraId="7AF70AF6" w14:textId="5B0197C9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>D</w:t>
            </w:r>
            <w:r>
              <w:rPr>
                <w:b/>
                <w:vertAlign w:val="subscript"/>
              </w:rPr>
              <w:t>F</w:t>
            </w:r>
          </w:p>
        </w:tc>
        <w:tc>
          <w:tcPr>
            <w:tcW w:w="1985" w:type="dxa"/>
          </w:tcPr>
          <w:p w14:paraId="726C67E4" w14:textId="2500E8D6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 xml:space="preserve">0-0.001 </w:t>
            </w:r>
            <w:r w:rsidRPr="00DD5361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  <w:r w:rsidRPr="00DD5361">
              <w:rPr>
                <w:b/>
                <w:vertAlign w:val="superscript"/>
              </w:rPr>
              <w:t>2</w:t>
            </w:r>
            <w:r>
              <w:rPr>
                <w:b/>
              </w:rPr>
              <w:t>/s</w:t>
            </w:r>
          </w:p>
        </w:tc>
      </w:tr>
      <w:tr w:rsidR="00D0659F" w14:paraId="60851462" w14:textId="77777777" w:rsidTr="000A0A5F">
        <w:tc>
          <w:tcPr>
            <w:tcW w:w="1129" w:type="dxa"/>
          </w:tcPr>
          <w:p w14:paraId="3039AB01" w14:textId="73B40B0F" w:rsidR="00D0659F" w:rsidRDefault="00D0659F" w:rsidP="000A0A5F">
            <w:pPr>
              <w:jc w:val="center"/>
              <w:rPr>
                <w:b/>
              </w:rPr>
            </w:pPr>
            <w:r w:rsidRPr="00DD5361">
              <w:rPr>
                <w:rFonts w:ascii="Symbol" w:hAnsi="Symbol"/>
                <w:b/>
              </w:rPr>
              <w:t></w:t>
            </w:r>
          </w:p>
        </w:tc>
        <w:tc>
          <w:tcPr>
            <w:tcW w:w="1985" w:type="dxa"/>
          </w:tcPr>
          <w:p w14:paraId="2F621324" w14:textId="2D3D5624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>0.5-1</w:t>
            </w:r>
          </w:p>
        </w:tc>
      </w:tr>
      <w:tr w:rsidR="00D0659F" w14:paraId="7F5641D0" w14:textId="77777777" w:rsidTr="000A0A5F">
        <w:tc>
          <w:tcPr>
            <w:tcW w:w="1129" w:type="dxa"/>
          </w:tcPr>
          <w:p w14:paraId="6C6BD84E" w14:textId="199D63BB" w:rsidR="00D0659F" w:rsidRPr="00DD5361" w:rsidRDefault="00D0659F" w:rsidP="000A0A5F">
            <w:pPr>
              <w:jc w:val="center"/>
              <w:rPr>
                <w:rFonts w:ascii="Symbol" w:hAnsi="Symbol"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985" w:type="dxa"/>
          </w:tcPr>
          <w:p w14:paraId="005606F9" w14:textId="34712AFE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 xml:space="preserve">4 </w:t>
            </w:r>
            <w:r w:rsidRPr="00DD5361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</w:tr>
      <w:tr w:rsidR="00D0659F" w14:paraId="43363F6D" w14:textId="77777777" w:rsidTr="000A0A5F">
        <w:tc>
          <w:tcPr>
            <w:tcW w:w="1129" w:type="dxa"/>
          </w:tcPr>
          <w:p w14:paraId="2B27D415" w14:textId="18D7D557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985" w:type="dxa"/>
          </w:tcPr>
          <w:p w14:paraId="31FFF3BC" w14:textId="0D64F851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>10-20 s</w:t>
            </w:r>
          </w:p>
        </w:tc>
      </w:tr>
      <w:tr w:rsidR="00D0659F" w14:paraId="6ECBC02D" w14:textId="77777777" w:rsidTr="000A0A5F">
        <w:tc>
          <w:tcPr>
            <w:tcW w:w="1129" w:type="dxa"/>
          </w:tcPr>
          <w:p w14:paraId="132C010E" w14:textId="3BDED401" w:rsidR="00D0659F" w:rsidRDefault="00D0659F" w:rsidP="000A0A5F">
            <w:pPr>
              <w:jc w:val="center"/>
              <w:rPr>
                <w:b/>
              </w:rPr>
            </w:pPr>
            <w:r w:rsidRPr="00DD5361">
              <w:rPr>
                <w:rFonts w:ascii="Symbol" w:hAnsi="Symbol"/>
                <w:b/>
              </w:rPr>
              <w:t></w:t>
            </w:r>
          </w:p>
        </w:tc>
        <w:tc>
          <w:tcPr>
            <w:tcW w:w="1985" w:type="dxa"/>
          </w:tcPr>
          <w:p w14:paraId="1A31425E" w14:textId="09B9B96F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>0.5-1.5</w:t>
            </w:r>
          </w:p>
        </w:tc>
      </w:tr>
      <w:tr w:rsidR="00D0659F" w14:paraId="5626A466" w14:textId="77777777" w:rsidTr="000A0A5F">
        <w:tc>
          <w:tcPr>
            <w:tcW w:w="1129" w:type="dxa"/>
          </w:tcPr>
          <w:p w14:paraId="199868C0" w14:textId="167CB049" w:rsidR="00D0659F" w:rsidRPr="00DD5361" w:rsidRDefault="00D0659F" w:rsidP="000A0A5F">
            <w:pPr>
              <w:jc w:val="center"/>
              <w:rPr>
                <w:rFonts w:ascii="Symbol" w:hAnsi="Symbol"/>
                <w:b/>
              </w:rPr>
            </w:pPr>
            <w:r w:rsidRPr="00DD5361">
              <w:rPr>
                <w:rFonts w:ascii="Symbol" w:hAnsi="Symbol"/>
                <w:b/>
              </w:rPr>
              <w:t></w:t>
            </w:r>
          </w:p>
        </w:tc>
        <w:tc>
          <w:tcPr>
            <w:tcW w:w="1985" w:type="dxa"/>
          </w:tcPr>
          <w:p w14:paraId="06F73E88" w14:textId="7D44131D" w:rsidR="00D0659F" w:rsidRDefault="00D0659F" w:rsidP="000A0A5F">
            <w:pPr>
              <w:jc w:val="center"/>
              <w:rPr>
                <w:b/>
              </w:rPr>
            </w:pPr>
            <w:r>
              <w:rPr>
                <w:b/>
              </w:rPr>
              <w:t>0-2</w:t>
            </w:r>
          </w:p>
        </w:tc>
      </w:tr>
    </w:tbl>
    <w:p w14:paraId="45348711" w14:textId="77777777" w:rsidR="008E6E35" w:rsidRDefault="008E6E35" w:rsidP="008339A3">
      <w:pPr>
        <w:jc w:val="both"/>
      </w:pPr>
    </w:p>
    <w:sectPr w:rsidR="008E6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A71"/>
    <w:rsid w:val="00025F86"/>
    <w:rsid w:val="00060058"/>
    <w:rsid w:val="00071C43"/>
    <w:rsid w:val="000739BE"/>
    <w:rsid w:val="001B5723"/>
    <w:rsid w:val="001C2754"/>
    <w:rsid w:val="00253470"/>
    <w:rsid w:val="00272539"/>
    <w:rsid w:val="00285242"/>
    <w:rsid w:val="002E0CD5"/>
    <w:rsid w:val="00326C86"/>
    <w:rsid w:val="00331C09"/>
    <w:rsid w:val="003370F3"/>
    <w:rsid w:val="004618AD"/>
    <w:rsid w:val="00463393"/>
    <w:rsid w:val="00494ED5"/>
    <w:rsid w:val="004C0787"/>
    <w:rsid w:val="004E43F5"/>
    <w:rsid w:val="004E6E06"/>
    <w:rsid w:val="0057404D"/>
    <w:rsid w:val="005D6295"/>
    <w:rsid w:val="005F4F3B"/>
    <w:rsid w:val="005F5A60"/>
    <w:rsid w:val="006044E8"/>
    <w:rsid w:val="00625469"/>
    <w:rsid w:val="00675937"/>
    <w:rsid w:val="00687727"/>
    <w:rsid w:val="006A1FC1"/>
    <w:rsid w:val="006A51CC"/>
    <w:rsid w:val="00717B3C"/>
    <w:rsid w:val="00730C4F"/>
    <w:rsid w:val="00730D30"/>
    <w:rsid w:val="00757AB3"/>
    <w:rsid w:val="00782864"/>
    <w:rsid w:val="0078527E"/>
    <w:rsid w:val="007B2C08"/>
    <w:rsid w:val="007C1265"/>
    <w:rsid w:val="007C3B78"/>
    <w:rsid w:val="00806368"/>
    <w:rsid w:val="00823B1C"/>
    <w:rsid w:val="00826564"/>
    <w:rsid w:val="008339A3"/>
    <w:rsid w:val="00835510"/>
    <w:rsid w:val="0088135E"/>
    <w:rsid w:val="008B5579"/>
    <w:rsid w:val="008E6E35"/>
    <w:rsid w:val="00920A28"/>
    <w:rsid w:val="0096689B"/>
    <w:rsid w:val="00983B8E"/>
    <w:rsid w:val="009A66CA"/>
    <w:rsid w:val="009E0E3C"/>
    <w:rsid w:val="00A11518"/>
    <w:rsid w:val="00A535C3"/>
    <w:rsid w:val="00A844AE"/>
    <w:rsid w:val="00A9205F"/>
    <w:rsid w:val="00A92914"/>
    <w:rsid w:val="00AB3B18"/>
    <w:rsid w:val="00B35C79"/>
    <w:rsid w:val="00B71C4F"/>
    <w:rsid w:val="00B94642"/>
    <w:rsid w:val="00BF36E9"/>
    <w:rsid w:val="00C0459F"/>
    <w:rsid w:val="00C1113A"/>
    <w:rsid w:val="00C32A71"/>
    <w:rsid w:val="00CC5075"/>
    <w:rsid w:val="00D0659F"/>
    <w:rsid w:val="00D40110"/>
    <w:rsid w:val="00DA500B"/>
    <w:rsid w:val="00DB7D0A"/>
    <w:rsid w:val="00DD2AA6"/>
    <w:rsid w:val="00DD5361"/>
    <w:rsid w:val="00DD54A7"/>
    <w:rsid w:val="00DE40BA"/>
    <w:rsid w:val="00E13C21"/>
    <w:rsid w:val="00E26285"/>
    <w:rsid w:val="00E36D3E"/>
    <w:rsid w:val="00E60183"/>
    <w:rsid w:val="00E702CB"/>
    <w:rsid w:val="00E70FD4"/>
    <w:rsid w:val="00EF04AF"/>
    <w:rsid w:val="00F7255C"/>
    <w:rsid w:val="00F741B9"/>
    <w:rsid w:val="00F84936"/>
    <w:rsid w:val="00FD27D1"/>
    <w:rsid w:val="00FF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0C9F3"/>
  <w15:chartTrackingRefBased/>
  <w15:docId w15:val="{04D7AE33-210E-4117-B53F-B9BC67A72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835510"/>
    <w:pPr>
      <w:tabs>
        <w:tab w:val="center" w:pos="4520"/>
        <w:tab w:val="right" w:pos="9020"/>
      </w:tabs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835510"/>
    <w:rPr>
      <w:lang w:val="en-US"/>
    </w:rPr>
  </w:style>
  <w:style w:type="table" w:styleId="TableGrid">
    <w:name w:val="Table Grid"/>
    <w:basedOn w:val="TableNormal"/>
    <w:uiPriority w:val="59"/>
    <w:rsid w:val="00DD5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6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89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89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89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49A42-1740-4BCB-AA33-75DC1BEA1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dinburgh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oryachev</dc:creator>
  <cp:keywords/>
  <dc:description/>
  <cp:lastModifiedBy>Samantha Wolner</cp:lastModifiedBy>
  <cp:revision>3</cp:revision>
  <dcterms:created xsi:type="dcterms:W3CDTF">2022-06-08T23:49:00Z</dcterms:created>
  <dcterms:modified xsi:type="dcterms:W3CDTF">2022-06-1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